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Additional File 3:  ENDOCYTIC RECEPTOR COMPLEX qRT-PCR PRIMER/PROBE LIST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9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584"/>
        <w:gridCol w:w="1800"/>
        <w:gridCol w:w="714"/>
        <w:gridCol w:w="6"/>
        <w:gridCol w:w="4320"/>
      </w:tblGrid>
      <w:tr>
        <w:trPr>
          <w:trHeight w:val="223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FC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qRT-PCR primers/probes</w:t>
            </w:r>
          </w:p>
        </w:tc>
        <w:tc>
          <w:tcPr>
            <w:tcW w:w="25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3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651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pplied Biosystems TaqMan® Gene Expression Assays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escription/ Function</w:t>
            </w:r>
          </w:p>
        </w:tc>
      </w:tr>
      <w:tr>
        <w:trPr>
          <w:trHeight w:val="890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n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nionles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473870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gral membrane protein; forms a tight complex with the N-terminal end of cubilin and provides the transmembrane domain necessary for membrane anchoring and endocytic trafficking of cubilin; role in embryogenesis</w:t>
            </w:r>
          </w:p>
        </w:tc>
      </w:tr>
      <w:tr>
        <w:trPr>
          <w:trHeight w:val="444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polipoprotein A-I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437569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id metabolism and transport; binds cubilin with high affinity; internalized via endocytosis of cubilin-amnionless complex</w:t>
            </w:r>
          </w:p>
        </w:tc>
      </w:tr>
      <w:tr>
        <w:trPr>
          <w:trHeight w:val="890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bil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1325078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ipheral membrane protein; forms a complex with amnionless; binds intrinsic factor-vitamin B12 and transferrin; binds Lrpap1 (RAP) and interacts with megalin receptor in mediating multiligand endocytosis; role in embryogenesis</w:t>
            </w:r>
          </w:p>
        </w:tc>
      </w:tr>
      <w:tr>
        <w:trPr>
          <w:trHeight w:val="890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b2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isabled homolog 2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517751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solic adaptor protein that binds the cytoplasmic tail of megalin; interacts with Myo6 in mediating endocytosis of clathrin-coated pits; role in early embryogenesis</w:t>
            </w:r>
          </w:p>
        </w:tc>
      </w:tr>
      <w:tr>
        <w:trPr>
          <w:trHeight w:val="667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lr1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late receptor 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433355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affinity folate receptor; GPI-anchored and soluble form; megalin binds the soluble form of Folr1; role in embryogenesis</w:t>
            </w:r>
          </w:p>
        </w:tc>
      </w:tr>
      <w:tr>
        <w:trPr>
          <w:trHeight w:val="667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density lipoprotein receptor-related protein 2  (Lrp2; Megalin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1328172_g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ligand endocytic receptor; mediates uptake of soluble Folr1, retinol binding protein, transthyretin, sonic hedgehog, and apolipoproteins E and M, among others; important for mediating endocytosis of cubilin; role in embryogenesis</w:t>
            </w:r>
          </w:p>
        </w:tc>
      </w:tr>
      <w:tr>
        <w:trPr>
          <w:trHeight w:val="890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density lipoprotein receptor-related protein associated protein 1 (RAP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660272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nds megalin and cubilin; acts as chaperone to promote proper folding and stability of megalin; protects megalin from early binding of ligands that would result in ER retention and impaired intracellular trafficking; RAP-megalin association is pH dependent</w:t>
            </w:r>
          </w:p>
        </w:tc>
      </w:tr>
      <w:tr>
        <w:trPr>
          <w:trHeight w:val="223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nol Binding Protein 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803266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noid binding and transport; ligand for megalin</w:t>
            </w:r>
          </w:p>
        </w:tc>
      </w:tr>
      <w:tr>
        <w:trPr>
          <w:trHeight w:val="444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h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nic hedgehog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436527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portant morphogen in embryogenesis; cell signaling; important for specification of ventral neural tube and forebrain progenitor domains; megalin functions as an endocytic receptor for Shh</w:t>
            </w:r>
          </w:p>
        </w:tc>
      </w:tr>
      <w:tr>
        <w:trPr>
          <w:trHeight w:val="444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d2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-cell immunoglobulin and mucin domain containing 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506693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ceptor for H-ferritin endocytosis; H-ferritin subunit levels are regulated by vitamin B12 availability</w:t>
            </w:r>
          </w:p>
        </w:tc>
      </w:tr>
      <w:tr>
        <w:trPr>
          <w:trHeight w:val="223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f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ferri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446708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on transport and homeostasis; cubilin ligand</w:t>
            </w:r>
          </w:p>
        </w:tc>
      </w:tr>
      <w:tr>
        <w:trPr>
          <w:trHeight w:val="444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r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ransthyretin 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443267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OI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rmone generation and transport, retinoid binding, ligand for megalin</w:t>
            </w:r>
          </w:p>
        </w:tc>
      </w:tr>
      <w:tr>
        <w:trPr>
          <w:trHeight w:val="420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ctn6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ynactin 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m00495994_m1 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KG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chondrion organization and biogenesis, lipid biosynthesis, cytoskeleton</w:t>
            </w:r>
          </w:p>
        </w:tc>
      </w:tr>
      <w:tr>
        <w:trPr>
          <w:trHeight w:val="444" w:hRule="atLeast"/>
        </w:trPr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il2</w:t>
            </w:r>
          </w:p>
        </w:tc>
        <w:tc>
          <w:tcPr>
            <w:tcW w:w="2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ptidylprolyl isomerase (cyclophilin)-like 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00713185_m1</w:t>
            </w:r>
          </w:p>
        </w:tc>
        <w:tc>
          <w:tcPr>
            <w:tcW w:w="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KG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folding and ubiquitin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21:46:00Z</dcterms:created>
  <dc:creator>Janee VanWaes</dc:creator>
  <dc:description/>
  <cp:keywords/>
  <dc:language>en-US</dc:language>
  <cp:lastModifiedBy>Janee VanWaes</cp:lastModifiedBy>
  <cp:lastPrinted>2006-09-01T14:02:00Z</cp:lastPrinted>
  <dcterms:modified xsi:type="dcterms:W3CDTF">2008-03-13T21:46:00Z</dcterms:modified>
  <cp:revision>2</cp:revision>
  <dc:subject/>
  <dc:title>TABLE 3:  ENDOCYTIC RECEPTOR COMPLEX QRT-PCR PRIMER/PROBE LIST</dc:title>
</cp:coreProperties>
</file>